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89"/>
        <w:gridCol w:w="1059"/>
        <w:gridCol w:w="1059"/>
        <w:gridCol w:w="1149"/>
        <w:gridCol w:w="1059"/>
        <w:gridCol w:w="1059"/>
        <w:gridCol w:w="1059"/>
        <w:gridCol w:w="1059"/>
        <w:gridCol w:w="1059"/>
        <w:gridCol w:w="1150"/>
        <w:gridCol w:w="1059"/>
      </w:tblGrid>
      <w:tr w:rsidR="006C1FC3" w:rsidRPr="00C8509A" w14:paraId="658A5C97" w14:textId="77777777" w:rsidTr="00C8509A">
        <w:trPr>
          <w:trHeight w:val="201"/>
        </w:trPr>
        <w:tc>
          <w:tcPr>
            <w:tcW w:w="178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929891" w14:textId="77777777" w:rsidR="006C1FC3" w:rsidRPr="00C8509A" w:rsidRDefault="006C1FC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7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3F3C77F" w14:textId="77777777" w:rsidR="006C1FC3" w:rsidRPr="00C8509A" w:rsidRDefault="00C8509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All Patients</w:t>
            </w:r>
          </w:p>
        </w:tc>
        <w:tc>
          <w:tcPr>
            <w:tcW w:w="6445" w:type="dxa"/>
            <w:gridSpan w:val="6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A391E4A" w14:textId="77777777" w:rsidR="006C1FC3" w:rsidRPr="00C8509A" w:rsidRDefault="00C8509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Developed AKI during ICU stay</w:t>
            </w:r>
          </w:p>
        </w:tc>
        <w:tc>
          <w:tcPr>
            <w:tcW w:w="10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C4BDDD7" w14:textId="35702E10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P value</w:t>
            </w:r>
            <w:r w:rsidR="007F17B3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6C1FC3" w:rsidRPr="00C8509A" w14:paraId="0E343661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80F04BF" w14:textId="77777777" w:rsidR="006C1FC3" w:rsidRPr="00C8509A" w:rsidRDefault="006C1FC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335B87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F2F6C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9F26E6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77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4819F0F" w14:textId="77777777" w:rsidR="006C1FC3" w:rsidRPr="00C8509A" w:rsidRDefault="00C8509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268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BBFED26" w14:textId="77777777" w:rsidR="006C1FC3" w:rsidRPr="00C8509A" w:rsidRDefault="00C8509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F9977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3F1F61A" w14:textId="77777777" w:rsidTr="007F17B3">
        <w:trPr>
          <w:trHeight w:val="392"/>
        </w:trPr>
        <w:tc>
          <w:tcPr>
            <w:tcW w:w="178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416D6D2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Number of patients</w:t>
            </w:r>
          </w:p>
        </w:tc>
        <w:tc>
          <w:tcPr>
            <w:tcW w:w="10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B3BF6E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67ADF3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2D32EB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AB39FC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805A72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BEB5C4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F404EC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11B4EE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FAFFF7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DE84D8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09FB8459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0BAD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Age,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C99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13BE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9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366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8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9E29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429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9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D01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9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5E7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7D4D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0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D459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8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3E45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690</w:t>
            </w:r>
          </w:p>
        </w:tc>
      </w:tr>
      <w:tr w:rsidR="006C1FC3" w:rsidRPr="00C8509A" w14:paraId="62D9C5A6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0FA4A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EA5F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368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62F1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A436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988E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6241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3714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D925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44D3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29AC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5CA06F9D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05209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Mal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8103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2EBD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6E0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8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DD0B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D278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CD5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3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C9E9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8C5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560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062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33</w:t>
            </w:r>
          </w:p>
        </w:tc>
      </w:tr>
      <w:tr w:rsidR="006C1FC3" w:rsidRPr="00C8509A" w14:paraId="30383EB6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C064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Femal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747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33B7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E10D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C73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EA0C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9F2E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6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8DCF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0CC8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8C7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4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C1B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23232D50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A97CB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APACHE II scor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E321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58DF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8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48AE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6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C7D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A6FB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8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475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6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097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92FF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9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9AA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6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3FD2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699</w:t>
            </w:r>
          </w:p>
        </w:tc>
      </w:tr>
      <w:tr w:rsidR="006C1FC3" w:rsidRPr="00C8509A" w14:paraId="627D49D8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E2ABC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OFA scor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2B8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29C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4051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4ED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DE95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C9B2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8C8A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DCA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BC3A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E382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04</w:t>
            </w:r>
          </w:p>
        </w:tc>
      </w:tr>
      <w:tr w:rsidR="006C1FC3" w:rsidRPr="00C8509A" w14:paraId="7B858C59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D249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8509A">
              <w:rPr>
                <w:rFonts w:cstheme="minorHAnsi"/>
                <w:sz w:val="16"/>
                <w:szCs w:val="16"/>
              </w:rPr>
              <w:t>Charlson's</w:t>
            </w:r>
            <w:proofErr w:type="spellEnd"/>
            <w:r w:rsidRPr="00C8509A">
              <w:rPr>
                <w:rFonts w:cstheme="minorHAnsi"/>
                <w:sz w:val="16"/>
                <w:szCs w:val="16"/>
              </w:rPr>
              <w:t xml:space="preserve"> score - Ag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2D28" w14:textId="2C507D6C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547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F1EB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E82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733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6DF2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B958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95B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6B5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BF7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905</w:t>
            </w:r>
          </w:p>
        </w:tc>
      </w:tr>
      <w:tr w:rsidR="006C1FC3" w:rsidRPr="00C8509A" w14:paraId="72B102FA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63B2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Obesit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14B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FB09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71B6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0F7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7F6B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F891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B185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090B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027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8389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4D369395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C1B2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2AB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906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3CF6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5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8670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6464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1C7A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5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48F8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2392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7F9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5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65EF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6C1FC3" w:rsidRPr="00C8509A" w14:paraId="3F836704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8912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265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D832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EA1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4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ACD5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AA5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CC9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4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D7AA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7ECB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958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4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5113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7BC92E1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3E915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Hypertens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1A24C" w14:textId="33E6EBAE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050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9484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61C10" w14:textId="506002C8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F76F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C3C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D37C" w14:textId="76E95732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D1C7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6BC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4B97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4A9017B3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8A7E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CEBE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3A90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7774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2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70E6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0165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6567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6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9A1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3D29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30F8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4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8682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03</w:t>
            </w:r>
          </w:p>
        </w:tc>
      </w:tr>
      <w:tr w:rsidR="006C1FC3" w:rsidRPr="00C8509A" w14:paraId="21222D75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A1A14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21E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239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EF43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7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B7BA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A7A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0FC5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3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DC92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9FF4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3568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5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A7B8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529F120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6B08E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Diabet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00343" w14:textId="6CB605B8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A0CB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871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8468" w14:textId="5880CD39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662F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BD9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C6EB2" w14:textId="2104B017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F93E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90A3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8993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2EFD7AE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429ED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91FA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DFC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878D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7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F7AC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45D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144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8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08E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3947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526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2.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D039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371</w:t>
            </w:r>
          </w:p>
        </w:tc>
      </w:tr>
      <w:tr w:rsidR="006C1FC3" w:rsidRPr="00C8509A" w14:paraId="6081E718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F28C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2B18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0C17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AA1A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3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8A97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D2C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5F1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04CB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D03F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F017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7.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8E69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8D14FAF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7A2D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CK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1737" w14:textId="4E0E168E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976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A74E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47845" w14:textId="77396735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D68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667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5BB00" w14:textId="05503DD4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3D6E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9198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59C1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22D64B38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AAB1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3120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78C8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00A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4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AAB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AC9D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DAF5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5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A67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D2C1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760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4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AA8A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6C1FC3" w:rsidRPr="00C8509A" w14:paraId="69BD151B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070BF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21B3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DFE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63D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CC3D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068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3A46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71B4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F139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7D2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85C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45E9E93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A9A4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CA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BC395" w14:textId="6A8ED6FD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AFE2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4DB8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6E78B" w14:textId="1A678118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91F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6969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BE61C" w14:textId="6C00CEEC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C1E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E1E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62F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781BF42B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643E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0552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F563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C4E4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3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3FE3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762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22D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3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4AD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46DC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3243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4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EDB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6C1FC3" w:rsidRPr="00C8509A" w14:paraId="188DAFB7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31765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56E9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1263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514F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AFB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B9A6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5D1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6441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F5FF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0EA8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33E6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E3A313E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ABF19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COP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1DDB9" w14:textId="591BB642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3F28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BE33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9457F" w14:textId="77A7EC8F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E4A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02B3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5E40D" w14:textId="220C86B0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A73C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7935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B9ED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88A4240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FF0C3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44F7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68C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18C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6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E0BA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29CD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291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5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D45A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D98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034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5C8E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317</w:t>
            </w:r>
          </w:p>
        </w:tc>
      </w:tr>
      <w:tr w:rsidR="006C1FC3" w:rsidRPr="00C8509A" w14:paraId="0E6E7A64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C91C1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604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0C8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BF3A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17E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0D90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27D3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99B9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B59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6C3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737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9C66166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9F49E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Canc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A2444" w14:textId="3D81CC42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E40D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B110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878CD" w14:textId="771D3B78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F531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2CA7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BA14" w14:textId="3F220FEC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678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7C2B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4B95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AA4853F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33B0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C657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E667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DDF4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5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CD21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5521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C097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5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4CA1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8B6D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D0B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7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3D30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6C1FC3" w:rsidRPr="00C8509A" w14:paraId="117F0A15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88E7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372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ED4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C225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E5F3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875C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821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CCA4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8C23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6E5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C2E0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08852F7B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26FF1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D3FC0" w14:textId="75C05A7C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825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D0CE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552D6" w14:textId="2C7F0C82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AFC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090C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E465B" w14:textId="0A2C2B23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DEFD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702B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F163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D1B9612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24D2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093C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62E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C013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0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CDE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0E1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ABB8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4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84FA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59DC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3A84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0.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B7E5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27</w:t>
            </w:r>
          </w:p>
        </w:tc>
      </w:tr>
      <w:tr w:rsidR="006C1FC3" w:rsidRPr="00C8509A" w14:paraId="2FF65BCD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8FF23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0D04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4446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2392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0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7D7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5E29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2FEA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6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CB7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D980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E31C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9.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8FCC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47CA5772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8478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MBP, mmH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29D8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04C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9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E441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1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4BF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96D3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0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8D6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2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DBD3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29E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6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014A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4E67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56</w:t>
            </w:r>
          </w:p>
        </w:tc>
      </w:tr>
      <w:tr w:rsidR="006C1FC3" w:rsidRPr="00C8509A" w14:paraId="04FFBAC0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97FB0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HR, bp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4638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AC45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3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8A4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0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7B5C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B53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3ECD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9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658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DA8F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7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7B2B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2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1B8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18</w:t>
            </w:r>
          </w:p>
        </w:tc>
      </w:tr>
      <w:tr w:rsidR="006C1FC3" w:rsidRPr="00C8509A" w14:paraId="613B6D85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0DC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Respiratory rate, breaths/mi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3D5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3FB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0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6AA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A699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D48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9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2C62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8F68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7490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0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9682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C5D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586</w:t>
            </w:r>
          </w:p>
        </w:tc>
      </w:tr>
      <w:tr w:rsidR="006C1FC3" w:rsidRPr="00C8509A" w14:paraId="5AC25B13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56BCC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Body temperature, °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53AD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F19C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6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DE2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2EC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63C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6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49B1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E68C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15D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6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1F0C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5AF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87</w:t>
            </w:r>
          </w:p>
        </w:tc>
      </w:tr>
      <w:tr w:rsidR="006C1FC3" w:rsidRPr="00C8509A" w14:paraId="35B69D47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C67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Fev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67F8C" w14:textId="7F9DE69D" w:rsidR="006C1FC3" w:rsidRPr="00C8509A" w:rsidRDefault="00EB442D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003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10F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56F4" w14:textId="5BE6DBB8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DA13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E74E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7850E" w14:textId="315D304D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83A5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BD5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E8F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472CE83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C6EF5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96F6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3269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D6CB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8E5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4FA8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9D4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C2F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A783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DB8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06B5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723</w:t>
            </w:r>
          </w:p>
        </w:tc>
      </w:tr>
      <w:tr w:rsidR="006C1FC3" w:rsidRPr="00C8509A" w14:paraId="0EE014A1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92C44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3FAC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8887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85E2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2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C47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7E3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70F6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2.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C39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C8EE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23B9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1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4A80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ED4DE5E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1B69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Dyspne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C6A73" w14:textId="59E1C72E" w:rsidR="006C1FC3" w:rsidRPr="00C8509A" w:rsidRDefault="00EB442D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CBFC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14D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9D345" w14:textId="4F301CDD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AD82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2509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97B3" w14:textId="5EAA6062" w:rsidR="006C1FC3" w:rsidRPr="00C8509A" w:rsidRDefault="002D2540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DA3B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F713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FF8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0F0D9C29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3823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6FEB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E66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1C0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9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C73D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49CE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5152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0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A3A7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95E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0EBB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5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2CF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677</w:t>
            </w:r>
          </w:p>
        </w:tc>
      </w:tr>
      <w:tr w:rsidR="006C1FC3" w:rsidRPr="00C8509A" w14:paraId="35CED87A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97DB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lastRenderedPageBreak/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A609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2A0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47E2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0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6C3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8B11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E09D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9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FC3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5765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D58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4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878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2965C384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38E2B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Coug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FD43" w14:textId="2EEAC50F" w:rsidR="006C1FC3" w:rsidRPr="00C8509A" w:rsidRDefault="00EB442D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DAD9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825F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0E21" w14:textId="13114213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BF7E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4D8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26612" w14:textId="58157254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2B08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C26A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CFA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24106452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641D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791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6197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B79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1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679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BAC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997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4.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C57E5" w14:textId="7E6CAF14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4CFD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681A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7.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20D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26</w:t>
            </w:r>
          </w:p>
        </w:tc>
      </w:tr>
      <w:tr w:rsidR="006C1FC3" w:rsidRPr="00C8509A" w14:paraId="4D53380E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56892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672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7334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660F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8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A6F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968D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8A7E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5.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EE71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36B6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AA9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2.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B68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25539B14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47DB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Diarrhe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35D13" w14:textId="16085D74" w:rsidR="006C1FC3" w:rsidRPr="00C8509A" w:rsidRDefault="00EB442D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6647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801E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E570E" w14:textId="76AE64CB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EBE5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87B4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F0A33" w14:textId="3D517C09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F61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C50C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3125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854459B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11154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8CC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3A5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9DE9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3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C097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2E05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042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2.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4B5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425C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9E17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4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C59F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6C1FC3" w:rsidRPr="00C8509A" w14:paraId="710DB4CC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FBDC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11BB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1DC0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E57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CA4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8FF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1CB3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E05C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1570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45B0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4A07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DAE3442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EAC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Oligur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480BA" w14:textId="6256A4B4" w:rsidR="006C1FC3" w:rsidRPr="00C8509A" w:rsidRDefault="00EB442D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B2E6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FB5D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5776" w14:textId="7194C31E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34B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2421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D9478" w14:textId="230A87D4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5709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D6F7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A899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532C78DC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BB3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614E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DFA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CB53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053D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878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79FD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3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B6FF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247E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DD44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8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22F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406</w:t>
            </w:r>
          </w:p>
        </w:tc>
      </w:tr>
      <w:tr w:rsidR="006C1FC3" w:rsidRPr="00C8509A" w14:paraId="0661F41A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5833C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838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30F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1E92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D90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F90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4FFB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0E7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AC69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4C6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1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9DD7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03FFBC5" w14:textId="77777777" w:rsidTr="007F17B3">
        <w:trPr>
          <w:trHeight w:val="78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4310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Time from symptom onset to ICU admission, day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FB0C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E893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2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27CD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7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FBA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119D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3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47F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8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D647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3D06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72B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5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081C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220</w:t>
            </w:r>
          </w:p>
        </w:tc>
      </w:tr>
      <w:tr w:rsidR="006C1FC3" w:rsidRPr="00C8509A" w14:paraId="73AB00BD" w14:textId="77777777" w:rsidTr="007F17B3">
        <w:trPr>
          <w:trHeight w:val="594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A928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Fluid balance in the first 24 hours, m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82F4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ACF8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364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71C0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245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AC05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178E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241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678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200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C197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89B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662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A32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320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8D47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83</w:t>
            </w:r>
          </w:p>
        </w:tc>
      </w:tr>
      <w:tr w:rsidR="006C1FC3" w:rsidRPr="00C8509A" w14:paraId="72B43536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83F1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Vasopresso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DC2D" w14:textId="61841A40" w:rsidR="006C1FC3" w:rsidRPr="00C8509A" w:rsidRDefault="00EB442D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722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E4D4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78F35" w14:textId="45B7A04D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DCC1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F83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DDF46" w14:textId="67FE2401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B47F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57A4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170E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70265FCA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51C8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00E3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51E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FE8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5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08BA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AD9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2093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4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865E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865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848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5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043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07</w:t>
            </w:r>
          </w:p>
        </w:tc>
      </w:tr>
      <w:tr w:rsidR="006C1FC3" w:rsidRPr="00C8509A" w14:paraId="5A9C0F34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BB1A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78B8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343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F5BE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4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64CF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29C1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A5F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5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F15B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0942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0560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4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939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0A84AF6D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3CA8A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MV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F236" w14:textId="2C33C6F0" w:rsidR="006C1FC3" w:rsidRPr="00C8509A" w:rsidRDefault="00EB442D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1F8E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6965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2CBC5" w14:textId="24D4AB6C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00C9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F2C3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0C28D" w14:textId="7CE296EE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4836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0BFE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0074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8504719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AA0A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1C5A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767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1C78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0222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C0D3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49E6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4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771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B8FE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BCBD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7987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04</w:t>
            </w:r>
          </w:p>
        </w:tc>
      </w:tr>
      <w:tr w:rsidR="006C1FC3" w:rsidRPr="00C8509A" w14:paraId="7F2310BE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46352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3277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CEE3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ACD5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8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3EF5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0F7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EB7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5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5C7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0CB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9922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7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8117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0AA93DD3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354B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WBC count, x103/?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76A3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B67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735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DED8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5518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F5EF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BFA2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530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C01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5697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E6AA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F68C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222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2A24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5112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984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313</w:t>
            </w:r>
          </w:p>
        </w:tc>
      </w:tr>
      <w:tr w:rsidR="006C1FC3" w:rsidRPr="00C8509A" w14:paraId="6D81AA1D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8851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Hemoglobin, g/d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B5BE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638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48EE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C2C9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72E2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2D98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FC27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58C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2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F76D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E925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839</w:t>
            </w:r>
          </w:p>
        </w:tc>
      </w:tr>
      <w:tr w:rsidR="006C1FC3" w:rsidRPr="00C8509A" w14:paraId="4A7AEEA9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7FA72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MCV, </w:t>
            </w:r>
            <w:proofErr w:type="spellStart"/>
            <w:r w:rsidRPr="00C8509A">
              <w:rPr>
                <w:rFonts w:cstheme="minorHAnsi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FAE1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CD6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9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561E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2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995F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ADD4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8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B22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4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6903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6EA2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1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2DD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5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701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261</w:t>
            </w:r>
          </w:p>
        </w:tc>
      </w:tr>
      <w:tr w:rsidR="006C1FC3" w:rsidRPr="00C8509A" w14:paraId="4F80409D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B95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PLT count, x103/?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D005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208B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60217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5B79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00229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0E49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1CD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56814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1908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94482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3A9D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B2E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68323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8C1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13873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A836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948</w:t>
            </w:r>
          </w:p>
        </w:tc>
      </w:tr>
      <w:tr w:rsidR="006C1FC3" w:rsidRPr="00C8509A" w14:paraId="37C641F6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AF5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glucose, mg/d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24A1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111A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56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D71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61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23C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CD55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56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9BE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62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DDF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1304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57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09C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58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300E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633</w:t>
            </w:r>
          </w:p>
        </w:tc>
      </w:tr>
      <w:tr w:rsidR="006C1FC3" w:rsidRPr="00C8509A" w14:paraId="1A72830C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D3C01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urea, mg/d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3D0B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A30C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6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F172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5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7B04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A77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4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FCDA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9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8ED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8C0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24A9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6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D02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61</w:t>
            </w:r>
          </w:p>
        </w:tc>
      </w:tr>
      <w:tr w:rsidR="006C1FC3" w:rsidRPr="00C8509A" w14:paraId="6D1C53E2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A2838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creatinine, mg/d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C36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66F8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18CD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3B0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E36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46F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4CD2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DF21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D97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C740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6C1FC3" w:rsidRPr="00C8509A" w14:paraId="3B513D68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B046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sodium, mmol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4D4A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E366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37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CD8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186E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94F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36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153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741F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754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39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5A7A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3AC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24</w:t>
            </w:r>
          </w:p>
        </w:tc>
      </w:tr>
      <w:tr w:rsidR="006C1FC3" w:rsidRPr="00C8509A" w14:paraId="7B9BD83A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8E35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potassium, mmol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54F6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45E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AE28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0F13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2B03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CA4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3DF2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4228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D3C3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C7D3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777</w:t>
            </w:r>
          </w:p>
        </w:tc>
      </w:tr>
      <w:tr w:rsidR="006C1FC3" w:rsidRPr="00C8509A" w14:paraId="1D23B8EC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2CF2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chloride, mmol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0DC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CE77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1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9140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23A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352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0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017C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DC5E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DEBC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3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A5E3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C938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6C1FC3" w:rsidRPr="00C8509A" w14:paraId="6657F154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9EF4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calcium, mg/d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D63D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077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B39F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AFC9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7FFA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526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3F28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B752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A37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E434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65</w:t>
            </w:r>
          </w:p>
        </w:tc>
      </w:tr>
      <w:tr w:rsidR="006C1FC3" w:rsidRPr="00C8509A" w14:paraId="7297D23E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20AFE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total bilirubin, mg/d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C863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4F06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84B4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E02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FE73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6523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DFAE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E41D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170A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DD4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623</w:t>
            </w:r>
          </w:p>
        </w:tc>
      </w:tr>
      <w:tr w:rsidR="006C1FC3" w:rsidRPr="00C8509A" w14:paraId="188C7B15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927A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AST, UI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5393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01C1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9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770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99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0A3C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71D4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6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9D69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68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9935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5D3C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7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9ACF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49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6FD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933</w:t>
            </w:r>
          </w:p>
        </w:tc>
      </w:tr>
      <w:tr w:rsidR="006C1FC3" w:rsidRPr="00C8509A" w14:paraId="48ACE97C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A898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ALT, UI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AE30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350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7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1EFF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75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45C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0C13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3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185D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83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822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33A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2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EDEC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5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4C3E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36</w:t>
            </w:r>
          </w:p>
        </w:tc>
      </w:tr>
      <w:tr w:rsidR="006C1FC3" w:rsidRPr="00C8509A" w14:paraId="20558DAB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60F18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lastRenderedPageBreak/>
              <w:t>LDH, UI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DC56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481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02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9EA0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18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5086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0582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75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5FA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13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D60B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2EE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68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547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19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5A4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44</w:t>
            </w:r>
          </w:p>
        </w:tc>
      </w:tr>
      <w:tr w:rsidR="006C1FC3" w:rsidRPr="00C8509A" w14:paraId="435D8D54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A939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CPK, UI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0A9D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0E83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13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301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820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E56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2BAC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35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51E6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990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CCF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2725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67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B12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83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0ADE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18</w:t>
            </w:r>
          </w:p>
        </w:tc>
      </w:tr>
      <w:tr w:rsidR="006C1FC3" w:rsidRPr="00C8509A" w14:paraId="29EB8AFD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B1BE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IN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CB3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0083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78D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03C1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E782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5422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541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E185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DD3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DDE7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28</w:t>
            </w:r>
          </w:p>
        </w:tc>
      </w:tr>
      <w:tr w:rsidR="006C1FC3" w:rsidRPr="00C8509A" w14:paraId="66323E2D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FE201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8509A">
              <w:rPr>
                <w:rFonts w:cstheme="minorHAnsi"/>
                <w:sz w:val="16"/>
                <w:szCs w:val="16"/>
              </w:rPr>
              <w:t>aPTT</w:t>
            </w:r>
            <w:proofErr w:type="spellEnd"/>
            <w:r w:rsidRPr="00C8509A">
              <w:rPr>
                <w:rFonts w:cstheme="minorHAnsi"/>
                <w:sz w:val="16"/>
                <w:szCs w:val="16"/>
              </w:rPr>
              <w:t xml:space="preserve"> 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E0EE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E021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30E3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0FF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A20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7C3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69D0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3EFB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F9D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0E6C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991</w:t>
            </w:r>
          </w:p>
        </w:tc>
      </w:tr>
      <w:tr w:rsidR="006C1FC3" w:rsidRPr="00C8509A" w14:paraId="0D95ADA8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350B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D-Dimer, ng/m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7A1A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1D93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384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6E08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395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09B2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B1B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903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68A7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156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A2BA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8EC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593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9AF6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723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BA13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37</w:t>
            </w:r>
          </w:p>
        </w:tc>
      </w:tr>
      <w:tr w:rsidR="006C1FC3" w:rsidRPr="00C8509A" w14:paraId="69BE3DC0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B4DD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CRP, mg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E49E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88B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60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7FE9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81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DE6F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1F62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44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D3C5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84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1B8D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CF00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97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0901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62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5670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05</w:t>
            </w:r>
          </w:p>
        </w:tc>
      </w:tr>
      <w:tr w:rsidR="006C1FC3" w:rsidRPr="00C8509A" w14:paraId="575BCB17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D028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Serum PCT, ng/m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56D7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54D6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6C30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0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CB3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F25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F1E9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5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5740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0FCF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59A6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5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2037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6C1FC3" w:rsidRPr="00C8509A" w14:paraId="216E8A99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098B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Serum </w:t>
            </w:r>
            <w:proofErr w:type="spellStart"/>
            <w:r w:rsidRPr="00C8509A">
              <w:rPr>
                <w:rFonts w:cstheme="minorHAnsi"/>
                <w:sz w:val="16"/>
                <w:szCs w:val="16"/>
              </w:rPr>
              <w:t>troponine</w:t>
            </w:r>
            <w:proofErr w:type="spellEnd"/>
            <w:r w:rsidRPr="00C8509A">
              <w:rPr>
                <w:rFonts w:cstheme="minorHAnsi"/>
                <w:sz w:val="16"/>
                <w:szCs w:val="16"/>
              </w:rPr>
              <w:t>, ng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11A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5278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3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A9F1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76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70E6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4A5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13CB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79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3AA3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53F5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E9A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69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1B23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32</w:t>
            </w:r>
          </w:p>
        </w:tc>
      </w:tr>
      <w:tr w:rsidR="006C1FC3" w:rsidRPr="00C8509A" w14:paraId="54D9FCA2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7E64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Arterial blood p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9EB5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2F4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0023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FE5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B63E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0D4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C487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5FDD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E27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0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6F1E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10</w:t>
            </w:r>
          </w:p>
        </w:tc>
      </w:tr>
      <w:tr w:rsidR="006C1FC3" w:rsidRPr="00C8509A" w14:paraId="11494FCB" w14:textId="77777777" w:rsidTr="007F17B3">
        <w:trPr>
          <w:trHeight w:val="594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DC00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Partial pressure of O2 in arterial blood, mmH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729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588A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7B75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9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8F6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3EB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75D6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0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3D1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24F9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6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3D1C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5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2D60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390</w:t>
            </w:r>
          </w:p>
        </w:tc>
      </w:tr>
      <w:tr w:rsidR="006C1FC3" w:rsidRPr="00C8509A" w14:paraId="1F9E2D49" w14:textId="77777777" w:rsidTr="007F17B3">
        <w:trPr>
          <w:trHeight w:val="584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C748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Partial pressure of CO2 in arterial blood, mmH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F94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24C9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6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1211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1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015D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213A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5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928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535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BBB3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9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B31E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3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773B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69</w:t>
            </w:r>
          </w:p>
        </w:tc>
      </w:tr>
      <w:tr w:rsidR="006C1FC3" w:rsidRPr="00C8509A" w14:paraId="737A7D14" w14:textId="77777777" w:rsidTr="007F17B3">
        <w:trPr>
          <w:trHeight w:val="78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C172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Bicarbonate concentration in arterial blood, mmol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C72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5CFE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4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BB5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0FA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BA76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5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E30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5D7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8503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3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71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4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739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03</w:t>
            </w:r>
          </w:p>
        </w:tc>
      </w:tr>
      <w:tr w:rsidR="006C1FC3" w:rsidRPr="00C8509A" w14:paraId="0AA1240B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D6EB0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eGFR, mL/min/1.73 m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C2AA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3FC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5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DA8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3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D54B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2C1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4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28E9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4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582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92F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7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6AE5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8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A808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605</w:t>
            </w:r>
          </w:p>
        </w:tc>
      </w:tr>
      <w:tr w:rsidR="006C1FC3" w:rsidRPr="00C8509A" w14:paraId="565EC061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7689" w14:textId="4E36233E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ypernatrem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5CFB" w14:textId="72F6D490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E2A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2CF8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2923" w14:textId="7C5AE580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9C9B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BDBC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A3B07" w14:textId="51B28A9E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30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A464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71E3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41E586B9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1D03" w14:textId="6853BB4C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</w:t>
            </w:r>
            <w:r w:rsidR="00993CC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B26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5A6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2A9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5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0D92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F34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EA86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7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570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89EC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51A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1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A066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53</w:t>
            </w:r>
          </w:p>
        </w:tc>
      </w:tr>
      <w:tr w:rsidR="006C1FC3" w:rsidRPr="00C8509A" w14:paraId="1C65E726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E3C1A" w14:textId="270B425D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</w:t>
            </w:r>
            <w:r w:rsidR="00993CC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839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82E8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D337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B72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DBD4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3983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3A27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C8E5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C802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6A5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9E311CA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583A" w14:textId="146D5E30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yponatrem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25E1F" w14:textId="4EBC0E79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195D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D428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CFE99" w14:textId="2993CFF7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FDBB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EFA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F952A" w14:textId="04491060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A286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B1F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13EC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4C2F0462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E71FC" w14:textId="681E7FB6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</w:t>
            </w:r>
            <w:r w:rsidR="00993CC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7B73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BF38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A26E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37A3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1AA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E17A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0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765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366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F43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5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C42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606</w:t>
            </w:r>
          </w:p>
        </w:tc>
      </w:tr>
      <w:tr w:rsidR="006C1FC3" w:rsidRPr="00C8509A" w14:paraId="026EAFD5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FE1D" w14:textId="02266EBE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</w:t>
            </w:r>
            <w:r w:rsidR="00993CC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889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FB09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48A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8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A414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6ECC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59A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9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EAF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594A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55D2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4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2ADB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E4731B0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1EE5" w14:textId="1968FDCE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yperkalem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A30F4" w14:textId="76BBBF2D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D17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581E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4392" w14:textId="1ADACC0B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0FFA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D35D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7301A" w14:textId="174370C8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3BB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FFB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3C0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70522AC2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9EF8C" w14:textId="61A0187B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</w:t>
            </w:r>
            <w:r w:rsidR="00993CC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7BA0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900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6B6A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9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91BC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B5A3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1B1C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8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EBE9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AA4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D307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92F8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6C1FC3" w:rsidRPr="00C8509A" w14:paraId="4A5E80FC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3BF5" w14:textId="0E7ECEAF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BD3A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DF7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2D9F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233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BA7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1FCE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07CF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7E9E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FD4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C68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714B479C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73045" w14:textId="6E5F0C6A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ypokalem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3900C" w14:textId="6E75621B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F30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E19A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A2283" w14:textId="0CE45ABF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ABA1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7DD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55C27" w14:textId="71187639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CFCB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8BDD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6EEF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24CDD54C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147E" w14:textId="1741F6A1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A2A7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C31C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A17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4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27F8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3B02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93B3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2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29D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EB87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1F7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8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E221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580</w:t>
            </w:r>
          </w:p>
        </w:tc>
      </w:tr>
      <w:tr w:rsidR="006C1FC3" w:rsidRPr="00C8509A" w14:paraId="7308AFE8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8666" w14:textId="57CED7A3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CBCF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154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E9AC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5.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3E22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7348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FFE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7.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6D58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4DA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966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295C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B1C98B5" w14:textId="77777777" w:rsidTr="007F17B3">
        <w:trPr>
          <w:trHeight w:val="584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5576" w14:textId="6F291EB5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tabolic alkalo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6536" w14:textId="722CB657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F9E3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5B8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E7F9" w14:textId="1B4971CE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F45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0F3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61A8" w14:textId="005A1124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32CD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D1B6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07D8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41672AA7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B2A8D" w14:textId="06410929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C320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D37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6808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2.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CDF1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ED9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B17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7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E11F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5243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8E9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4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97E8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56</w:t>
            </w:r>
          </w:p>
        </w:tc>
      </w:tr>
      <w:tr w:rsidR="006C1FC3" w:rsidRPr="00C8509A" w14:paraId="25816751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11F3" w14:textId="10695ABC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637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A351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43B5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7.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4DC5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7CE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28EB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2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9285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7E1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B85E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C122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6E3CF9E" w14:textId="77777777" w:rsidTr="00802F8E">
        <w:trPr>
          <w:trHeight w:val="4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55FA5" w14:textId="79C3720B" w:rsidR="006C1FC3" w:rsidRPr="00C8509A" w:rsidRDefault="00993C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tabolic acido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3393E" w14:textId="423C6F0F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0CE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43D8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A548B" w14:textId="67833A0E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A17C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04CB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B2319" w14:textId="525D346C" w:rsidR="006C1FC3" w:rsidRPr="00C8509A" w:rsidRDefault="00DC4B8B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E7F7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306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4F19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4E70091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0C3FA" w14:textId="7C07D82C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</w:t>
            </w:r>
            <w:r w:rsidR="00993CC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B370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A958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8412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7.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8437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1256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43C2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4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814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5EB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29A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1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90A9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14</w:t>
            </w:r>
          </w:p>
        </w:tc>
      </w:tr>
      <w:tr w:rsidR="006C1FC3" w:rsidRPr="00C8509A" w14:paraId="7D926A3F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94BE" w14:textId="24BD1D53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</w:t>
            </w:r>
            <w:r w:rsidR="00993CC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FD3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2DA3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32C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2.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309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2BE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099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6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11F0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F3CD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D9E8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8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88C1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594A7D9C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FFAD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lastRenderedPageBreak/>
              <w:t xml:space="preserve">Treatment with </w:t>
            </w:r>
            <w:proofErr w:type="spellStart"/>
            <w:r w:rsidRPr="00C8509A">
              <w:rPr>
                <w:rFonts w:cstheme="minorHAnsi"/>
                <w:sz w:val="16"/>
                <w:szCs w:val="16"/>
              </w:rPr>
              <w:t>hydroxycloroquine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7561" w14:textId="69F0EDFD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EC28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8DED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B1590" w14:textId="128A70E0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F53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899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D1F54" w14:textId="4B70FAB0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7993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D48D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327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0BE57554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1BD3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49DE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A863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C3AB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5113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22E5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8A4D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6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8686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B10C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EE9A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652D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692</w:t>
            </w:r>
          </w:p>
        </w:tc>
      </w:tr>
      <w:tr w:rsidR="006C1FC3" w:rsidRPr="00C8509A" w14:paraId="141A79FA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BBDA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D9E1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E66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599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3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E498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9F0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D9BD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3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C3C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36B0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CEAA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1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6BC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F399E94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626A3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Treatment with antiviral drug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52B9C" w14:textId="43E3E7AC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6C4D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9EBF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DE1E7" w14:textId="30BAA14A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05B4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45A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FCEFF" w14:textId="179024B5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4DB9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9DAB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99A8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48053DB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591CC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706A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7938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9D7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0DE9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FFD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B5D3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3710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01E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A6F2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3D9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317</w:t>
            </w:r>
          </w:p>
        </w:tc>
      </w:tr>
      <w:tr w:rsidR="006C1FC3" w:rsidRPr="00C8509A" w14:paraId="4DAE5413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DA54B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AF29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0AC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6D9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6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C89B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BD0A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05FB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5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519D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E356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D0C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AE42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8D61AEC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3C70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Treatment with azithromyci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75EDE" w14:textId="0A486326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F3DB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08CB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61DD" w14:textId="56570102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07C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CC8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CA326" w14:textId="3C4D8A12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BBA8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0939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A853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28C02B1B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3BE8D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219D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09D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0DC1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6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27C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CFE1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9BA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8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435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63D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6B7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4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F38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009</w:t>
            </w:r>
          </w:p>
        </w:tc>
      </w:tr>
      <w:tr w:rsidR="006C1FC3" w:rsidRPr="00C8509A" w14:paraId="6687936B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72F6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1447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A32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952B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3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ACE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19D2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766B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.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64F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7E8D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8362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5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9031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DFFFE85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F4D74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Treatment with tocilizuma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B5654" w14:textId="241E73E7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B794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9864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1C6BC" w14:textId="746A28B6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1EBD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0A2B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297E" w14:textId="6905079C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91C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9525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7AAC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4CF0D1B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406D1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632E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A8F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219F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7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B4F6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21C7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B4A0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5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33A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F701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B8F3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4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57E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226</w:t>
            </w:r>
          </w:p>
        </w:tc>
      </w:tr>
      <w:tr w:rsidR="006C1FC3" w:rsidRPr="00C8509A" w14:paraId="51373FB9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6B1C0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170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5256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8C86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2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D8F3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B20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9A53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4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ED5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416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B5E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47D4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E5D637D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6CC1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Treatment with colchici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D0C12" w14:textId="28DD2CA5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4CDD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10B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F30BE" w14:textId="685EC1ED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DA5B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B3C4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3CDED" w14:textId="21AD21B8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D30A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00D9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FD2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02ED9769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E6D3A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13A7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CAC6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E44E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3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6443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2991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6DA6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2.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63263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A89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AFA7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4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E37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6C1FC3" w:rsidRPr="00C8509A" w14:paraId="645E3914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4872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62B3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39EE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4B2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5CA3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682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5039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02F5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41B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A61E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5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B51C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52883F90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0AE07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AKI at hospital admiss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0FC64" w14:textId="4663611D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447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908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92EF" w14:textId="645696C1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AE3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87A8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255C1" w14:textId="49B00DF1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0A17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FD9C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1946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75198B5A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5E0A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38098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934B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72C5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5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BD3E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C17E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E0FD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4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E4C0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5E1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33EA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8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12C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774</w:t>
            </w:r>
          </w:p>
        </w:tc>
      </w:tr>
      <w:tr w:rsidR="006C1FC3" w:rsidRPr="00C8509A" w14:paraId="7CA5EC8C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3FB12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3D9A6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195B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A44B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4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BA87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40E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8EB2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6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2466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DAB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689A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AFF6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6E614C7B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0A74B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AKI at ICU admiss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E9DD1" w14:textId="67E6835F" w:rsidR="006C1FC3" w:rsidRPr="00C8509A" w:rsidRDefault="00802F8E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95642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FB3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53A2" w14:textId="59442C90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D41D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3ED0F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405F" w14:textId="76FD49E6" w:rsidR="006C1FC3" w:rsidRPr="00C8509A" w:rsidRDefault="00FE182C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47A3E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6E6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2ED2B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3D7A7C4F" w14:textId="77777777" w:rsidTr="007F17B3">
        <w:trPr>
          <w:trHeight w:val="19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FDED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2EA9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3E0C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26ABC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3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9C97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53516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2338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95.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C3A4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3F7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D714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88.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F71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233</w:t>
            </w:r>
          </w:p>
        </w:tc>
      </w:tr>
      <w:tr w:rsidR="006C1FC3" w:rsidRPr="00C8509A" w14:paraId="330997A8" w14:textId="77777777" w:rsidTr="007F17B3">
        <w:trPr>
          <w:trHeight w:val="20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FB0B4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A03D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1C8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C3A4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7.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3D51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18D8B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FF95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C97E1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B6B8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  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8FD4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.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8469C" w14:textId="77777777" w:rsidR="006C1FC3" w:rsidRPr="00C8509A" w:rsidRDefault="006C1FC3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6C1FC3" w:rsidRPr="00C8509A" w14:paraId="17B91ACF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BC3DD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Days with NIV or MV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5BD7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2DEC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8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863C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7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8EF6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5D5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1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D14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9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7E9A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C9918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A0250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8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793AD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421</w:t>
            </w:r>
          </w:p>
        </w:tc>
      </w:tr>
      <w:tr w:rsidR="006C1FC3" w:rsidRPr="00C8509A" w14:paraId="5F77FE93" w14:textId="77777777" w:rsidTr="007F17B3">
        <w:trPr>
          <w:trHeight w:val="3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62B33" w14:textId="77777777" w:rsidR="006C1FC3" w:rsidRPr="00C8509A" w:rsidRDefault="00C8509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8509A">
              <w:rPr>
                <w:rFonts w:cstheme="minorHAnsi"/>
                <w:sz w:val="16"/>
                <w:szCs w:val="16"/>
              </w:rPr>
              <w:t>Lenght</w:t>
            </w:r>
            <w:proofErr w:type="spellEnd"/>
            <w:r w:rsidRPr="00C8509A">
              <w:rPr>
                <w:rFonts w:cstheme="minorHAnsi"/>
                <w:sz w:val="16"/>
                <w:szCs w:val="16"/>
              </w:rPr>
              <w:t xml:space="preserve"> of ICU stay, day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41F9E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DACF1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0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6A6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29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EA485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5783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33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C0439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32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ACB0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 xml:space="preserve"> 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CDBCF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22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7A7A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(19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71D7" w14:textId="77777777" w:rsidR="006C1FC3" w:rsidRPr="00C8509A" w:rsidRDefault="00C8509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8509A">
              <w:rPr>
                <w:rFonts w:cstheme="minorHAnsi"/>
                <w:sz w:val="16"/>
                <w:szCs w:val="16"/>
              </w:rPr>
              <w:t>0.190</w:t>
            </w:r>
          </w:p>
        </w:tc>
      </w:tr>
    </w:tbl>
    <w:p w14:paraId="28E36B1F" w14:textId="550932A5" w:rsidR="006C1FC3" w:rsidRDefault="006C1FC3"/>
    <w:p w14:paraId="7B78FEEE" w14:textId="2D3EC97A" w:rsidR="007F17B3" w:rsidRPr="00DA7065" w:rsidRDefault="007F17B3" w:rsidP="007F17B3">
      <w:pPr>
        <w:spacing w:after="0" w:line="480" w:lineRule="auto"/>
        <w:jc w:val="both"/>
        <w:rPr>
          <w:rFonts w:cstheme="minorHAnsi"/>
        </w:rPr>
      </w:pPr>
      <w:r w:rsidRPr="00AD75EC">
        <w:rPr>
          <w:rFonts w:cstheme="minorHAnsi"/>
        </w:rPr>
        <w:t>Data are expressed as mean (SD), or count and percentage.</w:t>
      </w:r>
      <w:r w:rsidR="00CA3997" w:rsidRPr="00AD75EC">
        <w:rPr>
          <w:rFonts w:cstheme="minorHAnsi"/>
        </w:rPr>
        <w:t xml:space="preserve"> The number of patients </w:t>
      </w:r>
      <w:r w:rsidR="00AD75EC" w:rsidRPr="00AD75EC">
        <w:rPr>
          <w:rFonts w:cstheme="minorHAnsi"/>
        </w:rPr>
        <w:t>in the whole patient population and in the subgroups of patients wh</w:t>
      </w:r>
      <w:r w:rsidR="00AD75EC">
        <w:rPr>
          <w:rFonts w:cstheme="minorHAnsi"/>
        </w:rPr>
        <w:t>o</w:t>
      </w:r>
      <w:r w:rsidR="00AD75EC" w:rsidRPr="00AD75EC">
        <w:rPr>
          <w:rFonts w:cstheme="minorHAnsi"/>
        </w:rPr>
        <w:t xml:space="preserve"> did and those who did not develop AKI during ICU stay </w:t>
      </w:r>
      <w:r w:rsidR="00CA3997" w:rsidRPr="00AD75EC">
        <w:rPr>
          <w:rFonts w:cstheme="minorHAnsi"/>
        </w:rPr>
        <w:t xml:space="preserve">are reported for each </w:t>
      </w:r>
      <w:r w:rsidR="00AD75EC">
        <w:rPr>
          <w:rFonts w:cstheme="minorHAnsi"/>
        </w:rPr>
        <w:t>variable in the second, fifth and eighth column, respectively</w:t>
      </w:r>
    </w:p>
    <w:p w14:paraId="6BD8DB9B" w14:textId="26E855E7" w:rsidR="007F17B3" w:rsidRPr="00DA7065" w:rsidRDefault="007F17B3" w:rsidP="007F17B3">
      <w:pPr>
        <w:spacing w:after="0" w:line="480" w:lineRule="auto"/>
        <w:jc w:val="both"/>
        <w:rPr>
          <w:rFonts w:cstheme="minorHAnsi"/>
        </w:rPr>
      </w:pPr>
      <w:r w:rsidRPr="00DA7065">
        <w:rPr>
          <w:rFonts w:cstheme="minorHAnsi"/>
        </w:rPr>
        <w:t>*P values refer to</w:t>
      </w:r>
      <w:r w:rsidR="00CA3997" w:rsidRPr="00DA7065">
        <w:rPr>
          <w:rFonts w:cstheme="minorHAnsi"/>
        </w:rPr>
        <w:t xml:space="preserve"> comparison between the patients who did and </w:t>
      </w:r>
      <w:proofErr w:type="spellStart"/>
      <w:r w:rsidR="00CA3997" w:rsidRPr="00DA7065">
        <w:rPr>
          <w:rFonts w:cstheme="minorHAnsi"/>
        </w:rPr>
        <w:t>thos</w:t>
      </w:r>
      <w:proofErr w:type="spellEnd"/>
      <w:r w:rsidR="00CA3997" w:rsidRPr="00DA7065">
        <w:rPr>
          <w:rFonts w:cstheme="minorHAnsi"/>
        </w:rPr>
        <w:t xml:space="preserve"> who did not develop AKI during ICU stay by the</w:t>
      </w:r>
      <w:r w:rsidRPr="00DA7065">
        <w:rPr>
          <w:rFonts w:cstheme="minorHAnsi"/>
        </w:rPr>
        <w:t xml:space="preserve"> </w:t>
      </w:r>
      <w:r w:rsidR="00CA3997" w:rsidRPr="00DA7065">
        <w:rPr>
          <w:rFonts w:cstheme="minorHAnsi"/>
        </w:rPr>
        <w:t xml:space="preserve">t-test for continuous variables and the Fisher exact test </w:t>
      </w:r>
      <w:r w:rsidRPr="00DA7065">
        <w:rPr>
          <w:rFonts w:cstheme="minorHAnsi"/>
        </w:rPr>
        <w:t>for dichotomous variables).</w:t>
      </w:r>
    </w:p>
    <w:p w14:paraId="11C69DAE" w14:textId="42AF998D" w:rsidR="0012567C" w:rsidRPr="00DA7065" w:rsidRDefault="0012567C" w:rsidP="0012567C">
      <w:pPr>
        <w:spacing w:after="0" w:line="480" w:lineRule="auto"/>
        <w:jc w:val="both"/>
        <w:rPr>
          <w:rFonts w:cstheme="minorHAnsi"/>
        </w:rPr>
      </w:pPr>
      <w:r w:rsidRPr="00DA7065">
        <w:rPr>
          <w:rFonts w:cstheme="minorHAnsi"/>
        </w:rPr>
        <w:lastRenderedPageBreak/>
        <w:t xml:space="preserve">ALT, alanine aminotransferase; </w:t>
      </w:r>
      <w:r w:rsidR="007F17B3" w:rsidRPr="00DA7065">
        <w:rPr>
          <w:rFonts w:cstheme="minorHAnsi"/>
        </w:rPr>
        <w:t>APACHE II, Acute Physiology Assessment and Chronic Health Evaluation II;</w:t>
      </w:r>
      <w:r w:rsidRPr="00DA7065">
        <w:rPr>
          <w:rFonts w:cstheme="minorHAnsi"/>
        </w:rPr>
        <w:t xml:space="preserve"> </w:t>
      </w:r>
      <w:proofErr w:type="spellStart"/>
      <w:r w:rsidRPr="00DA7065">
        <w:rPr>
          <w:rFonts w:cstheme="minorHAnsi"/>
        </w:rPr>
        <w:t>aPTT</w:t>
      </w:r>
      <w:proofErr w:type="spellEnd"/>
      <w:r w:rsidRPr="00DA7065">
        <w:rPr>
          <w:rFonts w:cstheme="minorHAnsi"/>
        </w:rPr>
        <w:t xml:space="preserve">, activated partial thromboplastin time; AST, aspartate aminotransferase; CAD, coronary artery disease; CKD, chronic kidney disease; COPD, chronic obstructive pulmonary disease; CPK, creatine phosphokinase; CRP, C-reactive protein; eGFR, estimated glomerular filtration rate; ICU, intensive care unit; INR, international normalized ratio; </w:t>
      </w:r>
      <w:r w:rsidR="00D50718" w:rsidRPr="00DA7065">
        <w:rPr>
          <w:rFonts w:cstheme="minorHAnsi"/>
        </w:rPr>
        <w:t xml:space="preserve">MBP, mean blood pressure; </w:t>
      </w:r>
      <w:r w:rsidRPr="00DA7065">
        <w:rPr>
          <w:rFonts w:cstheme="minorHAnsi"/>
        </w:rPr>
        <w:t xml:space="preserve">MCV, mean corpuscular volume; </w:t>
      </w:r>
      <w:r w:rsidR="00D50718" w:rsidRPr="00DA7065">
        <w:rPr>
          <w:rFonts w:cstheme="minorHAnsi"/>
        </w:rPr>
        <w:t xml:space="preserve">MV, mechanical ventilation; </w:t>
      </w:r>
      <w:r w:rsidR="00325195" w:rsidRPr="00DA7065">
        <w:rPr>
          <w:rFonts w:cstheme="minorHAnsi"/>
        </w:rPr>
        <w:t xml:space="preserve">NIV, noninvasive ventilation; </w:t>
      </w:r>
      <w:r w:rsidRPr="00DA7065">
        <w:rPr>
          <w:rFonts w:cstheme="minorHAnsi"/>
        </w:rPr>
        <w:t>PCT, procalcitonin; PLT, platelet; SOFA, Sequential Organ Failure Assessment; WBC, white blood cell.</w:t>
      </w:r>
    </w:p>
    <w:p w14:paraId="796DBFEB" w14:textId="6EDD0E2A" w:rsidR="007F17B3" w:rsidRPr="007F17B3" w:rsidRDefault="007F17B3" w:rsidP="007F17B3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5CE8C4E6" w14:textId="77777777" w:rsidR="007F17B3" w:rsidRDefault="007F17B3"/>
    <w:sectPr w:rsidR="007F17B3" w:rsidSect="00C8509A">
      <w:head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0D96C" w14:textId="77777777" w:rsidR="000B7A0B" w:rsidRDefault="000B7A0B" w:rsidP="007F17B3">
      <w:pPr>
        <w:spacing w:after="0" w:line="240" w:lineRule="auto"/>
      </w:pPr>
      <w:r>
        <w:separator/>
      </w:r>
    </w:p>
  </w:endnote>
  <w:endnote w:type="continuationSeparator" w:id="0">
    <w:p w14:paraId="46BA9C67" w14:textId="77777777" w:rsidR="000B7A0B" w:rsidRDefault="000B7A0B" w:rsidP="007F1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0674F" w14:textId="77777777" w:rsidR="000B7A0B" w:rsidRDefault="000B7A0B" w:rsidP="007F17B3">
      <w:pPr>
        <w:spacing w:after="0" w:line="240" w:lineRule="auto"/>
      </w:pPr>
      <w:r>
        <w:separator/>
      </w:r>
    </w:p>
  </w:footnote>
  <w:footnote w:type="continuationSeparator" w:id="0">
    <w:p w14:paraId="297B235A" w14:textId="77777777" w:rsidR="000B7A0B" w:rsidRDefault="000B7A0B" w:rsidP="007F17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F0472" w14:textId="77777777" w:rsidR="00A97315" w:rsidRPr="007F17B3" w:rsidRDefault="00A97315" w:rsidP="00A97315">
    <w:pPr>
      <w:pStyle w:val="Intestazione"/>
      <w:rPr>
        <w:b/>
        <w:bCs/>
      </w:rPr>
    </w:pPr>
    <w:r w:rsidRPr="007F17B3">
      <w:rPr>
        <w:b/>
        <w:bCs/>
      </w:rPr>
      <w:t>Supplementary Table S1 – Demographic, clinical, laboratory and event data of patients with and without new-onset AKI during ICU sta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FC3"/>
    <w:rsid w:val="000128D3"/>
    <w:rsid w:val="00060686"/>
    <w:rsid w:val="000B7A0B"/>
    <w:rsid w:val="0012567C"/>
    <w:rsid w:val="001C069F"/>
    <w:rsid w:val="002D2540"/>
    <w:rsid w:val="00325195"/>
    <w:rsid w:val="00512583"/>
    <w:rsid w:val="00575704"/>
    <w:rsid w:val="006C1FC3"/>
    <w:rsid w:val="007F17B3"/>
    <w:rsid w:val="00802F8E"/>
    <w:rsid w:val="00993CC3"/>
    <w:rsid w:val="00A97315"/>
    <w:rsid w:val="00AD75EC"/>
    <w:rsid w:val="00BD0F88"/>
    <w:rsid w:val="00C8509A"/>
    <w:rsid w:val="00CA3997"/>
    <w:rsid w:val="00CC5C00"/>
    <w:rsid w:val="00D46D5E"/>
    <w:rsid w:val="00D50718"/>
    <w:rsid w:val="00DA7065"/>
    <w:rsid w:val="00DC4B8B"/>
    <w:rsid w:val="00EB442D"/>
    <w:rsid w:val="00F053E9"/>
    <w:rsid w:val="00FE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A7668"/>
  <w15:docId w15:val="{CBC16478-876C-4034-8897-D1BF60EB9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3277"/>
  </w:style>
  <w:style w:type="paragraph" w:styleId="Titolo1">
    <w:name w:val="heading 1"/>
    <w:basedOn w:val="Normale"/>
    <w:next w:val="Normale"/>
    <w:link w:val="Titolo1Carattere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1CD9"/>
  </w:style>
  <w:style w:type="character" w:customStyle="1" w:styleId="Titolo1Carattere">
    <w:name w:val="Titolo 1 Carattere"/>
    <w:basedOn w:val="Carpredefinitoparagrafo"/>
    <w:link w:val="Titolo1"/>
    <w:uiPriority w:val="9"/>
    <w:rsid w:val="00841CD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Rientronormale">
    <w:name w:val="Normal Indent"/>
    <w:basedOn w:val="Normale"/>
    <w:uiPriority w:val="99"/>
    <w:unhideWhenUsed/>
    <w:rsid w:val="00841CD9"/>
    <w:pPr>
      <w:ind w:left="720"/>
    </w:p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1CD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1CD9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nfasicorsivo">
    <w:name w:val="Emphasis"/>
    <w:basedOn w:val="Carpredefinitoparagrafo"/>
    <w:uiPriority w:val="20"/>
    <w:qFormat/>
    <w:rsid w:val="00D1197D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idascalia">
    <w:name w:val="caption"/>
    <w:basedOn w:val="Normale"/>
    <w:next w:val="Normale"/>
    <w:uiPriority w:val="35"/>
    <w:semiHidden/>
    <w:unhideWhenUsed/>
    <w:qFormat/>
    <w:rsid w:val="007109C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7F17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17B3"/>
  </w:style>
  <w:style w:type="paragraph" w:styleId="Revisione">
    <w:name w:val="Revision"/>
    <w:hidden/>
    <w:uiPriority w:val="99"/>
    <w:semiHidden/>
    <w:rsid w:val="002D25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iuseppe Regolisti</cp:lastModifiedBy>
  <cp:revision>2</cp:revision>
  <dcterms:created xsi:type="dcterms:W3CDTF">2022-02-08T00:47:00Z</dcterms:created>
  <dcterms:modified xsi:type="dcterms:W3CDTF">2022-02-08T00:47:00Z</dcterms:modified>
</cp:coreProperties>
</file>